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514A1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 New Roman Regular" w:cs="Times New Roman Regular"/>
          <w:sz w:val="21"/>
          <w:szCs w:val="21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1"/>
          <w:lang w:val="en-US" w:eastAsia="zh-CN" w:bidi="ar"/>
          <w14:ligatures w14:val="standardContextual"/>
        </w:rPr>
        <w:t xml:space="preserve"> </w:t>
      </w:r>
    </w:p>
    <w:p w14:paraId="50BEBBC5"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 New Roman Regular" w:cs="Times New Roman Regular"/>
          <w:sz w:val="21"/>
          <w:szCs w:val="21"/>
          <w:lang w:val="en-US"/>
        </w:rPr>
      </w:pPr>
      <w:r>
        <w:rPr>
          <w:rFonts w:hint="default" w:ascii="Times New Roman Regular" w:hAnsi="Times New Roman Regular" w:eastAsia="Times New Roman Bold" w:cs="Times New Roman Regular"/>
          <w:b/>
          <w:bCs/>
          <w:kern w:val="2"/>
          <w:sz w:val="21"/>
          <w:szCs w:val="21"/>
          <w:lang w:val="en-US" w:eastAsia="zh-CN" w:bidi="ar"/>
          <w14:ligatures w14:val="standardContextual"/>
        </w:rPr>
        <w:t>Table S</w:t>
      </w:r>
      <w:r>
        <w:rPr>
          <w:rFonts w:hint="eastAsia" w:ascii="Times New Roman Regular" w:hAnsi="Times New Roman Regular" w:eastAsia="Times New Roman Bold" w:cs="Times New Roman Regular"/>
          <w:b/>
          <w:bCs/>
          <w:kern w:val="2"/>
          <w:sz w:val="21"/>
          <w:szCs w:val="21"/>
          <w:lang w:val="en-US" w:eastAsia="zh-CN" w:bidi="ar"/>
          <w14:ligatures w14:val="standardContextual"/>
        </w:rPr>
        <w:t>3</w:t>
      </w:r>
      <w:bookmarkStart w:id="0" w:name="_GoBack"/>
      <w:bookmarkEnd w:id="0"/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1"/>
          <w:lang w:val="en-US" w:eastAsia="zh-CN" w:bidi="ar"/>
          <w14:ligatures w14:val="standardContextual"/>
        </w:rPr>
        <w:t>: CT scan detection of lymph node metastasis in early gastric cancer</w:t>
      </w:r>
    </w:p>
    <w:tbl>
      <w:tblPr>
        <w:tblStyle w:val="3"/>
        <w:tblW w:w="6691" w:type="dxa"/>
        <w:tblInd w:w="136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355"/>
        <w:gridCol w:w="1342"/>
        <w:gridCol w:w="1606"/>
      </w:tblGrid>
      <w:tr w14:paraId="3125F3B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ED846A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3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43A08F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3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3D537E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Bold" w:cs="Times New Roman Regular"/>
                <w:b/>
                <w:bCs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NM-</w:t>
            </w:r>
          </w:p>
        </w:tc>
        <w:tc>
          <w:tcPr>
            <w:tcW w:w="16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BAB309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Bold" w:cs="Times New Roman Regular"/>
                <w:b/>
                <w:bCs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NM+</w:t>
            </w:r>
          </w:p>
        </w:tc>
      </w:tr>
      <w:tr w14:paraId="5DD1B16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AD2F4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nhanced CT,n(%)</w:t>
            </w:r>
          </w:p>
        </w:tc>
        <w:tc>
          <w:tcPr>
            <w:tcW w:w="1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69493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3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E4B909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6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BE0DE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</w:p>
        </w:tc>
      </w:tr>
      <w:tr w14:paraId="555C285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094E2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23AF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63(81.9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9B43E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32(81.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CBA1E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1(83.8%)</w:t>
            </w:r>
          </w:p>
        </w:tc>
      </w:tr>
      <w:tr w14:paraId="366A94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EB442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DF2C3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6(18.1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74E5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0(18.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55E18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(16.2%)</w:t>
            </w:r>
          </w:p>
        </w:tc>
      </w:tr>
      <w:tr w14:paraId="03D698E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EE6E4A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nhanced CT result,n(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71EB7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429A0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7C841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</w:p>
        </w:tc>
      </w:tr>
      <w:tr w14:paraId="36C915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9FB74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NM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1EBDA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57(96.3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8FE3B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31(99.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02A8A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6(83.9%)</w:t>
            </w:r>
          </w:p>
        </w:tc>
      </w:tr>
      <w:tr w14:paraId="1D22A4B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311942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NM+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791075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(3.7%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B9D15B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(0.8%)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F712AC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5(16.1%)</w:t>
            </w:r>
          </w:p>
        </w:tc>
      </w:tr>
    </w:tbl>
    <w:p w14:paraId="207BB11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 New Roman Regular" w:cs="Times New Roman Regular"/>
          <w:sz w:val="21"/>
          <w:szCs w:val="21"/>
          <w:lang w:val="en-US"/>
        </w:rPr>
      </w:pPr>
      <w:r>
        <w:rPr>
          <w:rFonts w:hint="default" w:ascii="Times New Roman Regular" w:hAnsi="Times New Roman Regular" w:eastAsia="等线" w:cs="Times New Roman Regular"/>
          <w:kern w:val="2"/>
          <w:sz w:val="21"/>
          <w:szCs w:val="21"/>
          <w:lang w:val="en-US" w:eastAsia="zh-CN" w:bidi="ar"/>
          <w14:ligatures w14:val="standardContextual"/>
        </w:rPr>
        <w:t>LNM+,positive lymph node metastase; LNM-, negative lymph node metastasis</w:t>
      </w:r>
    </w:p>
    <w:p w14:paraId="246C7B2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sz w:val="21"/>
          <w:szCs w:val="21"/>
          <w:lang w:val="en-US"/>
        </w:rPr>
      </w:pPr>
    </w:p>
    <w:p w14:paraId="4AC5447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sz w:val="21"/>
          <w:szCs w:val="21"/>
          <w:lang w:val="en-US"/>
        </w:rPr>
      </w:pPr>
    </w:p>
    <w:p w14:paraId="42EF70A2"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0FD"/>
    <w:rsid w:val="002969E2"/>
    <w:rsid w:val="00314E22"/>
    <w:rsid w:val="005825D6"/>
    <w:rsid w:val="00EB40FD"/>
    <w:rsid w:val="0D9B1D50"/>
    <w:rsid w:val="141D2430"/>
    <w:rsid w:val="3BCD3E68"/>
    <w:rsid w:val="3FD90C62"/>
    <w:rsid w:val="50041071"/>
    <w:rsid w:val="5CFB4343"/>
    <w:rsid w:val="5F4749AA"/>
    <w:rsid w:val="689C49E5"/>
    <w:rsid w:val="77CE0214"/>
    <w:rsid w:val="7A8B279B"/>
    <w:rsid w:val="EB7D228A"/>
    <w:rsid w:val="FEDF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91</Characters>
  <Lines>2</Lines>
  <Paragraphs>1</Paragraphs>
  <TotalTime>1</TotalTime>
  <ScaleCrop>false</ScaleCrop>
  <LinksUpToDate>false</LinksUpToDate>
  <CharactersWithSpaces>31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19:17:00Z</dcterms:created>
  <dc:creator>binghe zhao</dc:creator>
  <cp:lastModifiedBy>赵冰鹤</cp:lastModifiedBy>
  <dcterms:modified xsi:type="dcterms:W3CDTF">2025-03-10T12:17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412717054E94C058E38E3613E1BCD2D_12</vt:lpwstr>
  </property>
  <property fmtid="{D5CDD505-2E9C-101B-9397-08002B2CF9AE}" pid="4" name="KSOTemplateDocerSaveRecord">
    <vt:lpwstr>eyJoZGlkIjoiZjA3NjAyOTBiNDIwODQ2OTZiNGZhMTI0OWY2YzFkYTkiLCJ1c2VySWQiOiIzMzQ3MTUzMDQifQ==</vt:lpwstr>
  </property>
</Properties>
</file>